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4E3" w:rsidRPr="00E878E6" w:rsidRDefault="004014E3" w:rsidP="004014E3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878E6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222F6F" w:rsidRPr="00E878E6">
        <w:rPr>
          <w:rFonts w:ascii="Arial" w:hAnsi="Arial" w:cs="Arial"/>
          <w:b/>
          <w:sz w:val="22"/>
          <w:szCs w:val="22"/>
          <w:lang w:val="en-US"/>
        </w:rPr>
        <w:t>S</w:t>
      </w:r>
      <w:r w:rsidRPr="00E878E6">
        <w:rPr>
          <w:rFonts w:ascii="Arial" w:hAnsi="Arial" w:cs="Arial"/>
          <w:b/>
          <w:sz w:val="22"/>
          <w:szCs w:val="22"/>
          <w:lang w:val="en-US"/>
        </w:rPr>
        <w:t>1</w:t>
      </w:r>
      <w:r w:rsidRPr="00E878E6">
        <w:rPr>
          <w:rFonts w:ascii="Arial" w:hAnsi="Arial" w:cs="Arial"/>
          <w:sz w:val="22"/>
          <w:szCs w:val="22"/>
          <w:lang w:val="en-US"/>
        </w:rPr>
        <w:t xml:space="preserve">: </w:t>
      </w:r>
      <w:r w:rsidRPr="00E878E6">
        <w:rPr>
          <w:rFonts w:ascii="Arial" w:hAnsi="Arial" w:cs="Arial"/>
          <w:i/>
          <w:sz w:val="22"/>
          <w:szCs w:val="22"/>
          <w:lang w:val="en-US"/>
        </w:rPr>
        <w:t>Amperometric parameters of exocytotic events in cells injected with cortactin and N-WASP domains</w:t>
      </w:r>
      <w:r w:rsidRPr="00E878E6">
        <w:rPr>
          <w:rFonts w:ascii="Arial" w:hAnsi="Arial" w:cs="Arial"/>
          <w:sz w:val="22"/>
          <w:szCs w:val="22"/>
          <w:lang w:val="en-US"/>
        </w:rPr>
        <w:t>. Chromaffin cells were injected with</w:t>
      </w:r>
      <w:r w:rsidR="001D075A" w:rsidRPr="00E878E6">
        <w:rPr>
          <w:rFonts w:ascii="Arial" w:hAnsi="Arial" w:cs="Arial"/>
          <w:sz w:val="22"/>
          <w:szCs w:val="22"/>
          <w:lang w:val="en-US"/>
        </w:rPr>
        <w:t xml:space="preserve"> the </w:t>
      </w:r>
      <w:r w:rsidR="00B45B37" w:rsidRPr="00E878E6">
        <w:rPr>
          <w:rFonts w:ascii="Arial" w:hAnsi="Arial" w:cs="Arial"/>
          <w:sz w:val="22"/>
          <w:szCs w:val="22"/>
          <w:lang w:val="en-US"/>
        </w:rPr>
        <w:t xml:space="preserve">injection buffer containing Lucifer yellow </w:t>
      </w:r>
      <w:r w:rsidR="001D075A" w:rsidRPr="00E878E6">
        <w:rPr>
          <w:rFonts w:ascii="Arial" w:hAnsi="Arial" w:cs="Arial"/>
          <w:sz w:val="22"/>
          <w:szCs w:val="22"/>
          <w:lang w:val="en-US"/>
        </w:rPr>
        <w:t>(LY)</w:t>
      </w:r>
      <w:r w:rsidR="00B45B37" w:rsidRPr="00E878E6">
        <w:rPr>
          <w:rFonts w:ascii="Arial" w:hAnsi="Arial" w:cs="Arial"/>
          <w:sz w:val="22"/>
          <w:szCs w:val="22"/>
          <w:lang w:val="en-US"/>
        </w:rPr>
        <w:t>,</w:t>
      </w:r>
      <w:r w:rsidR="001D075A" w:rsidRPr="00E878E6">
        <w:rPr>
          <w:rFonts w:ascii="Arial" w:hAnsi="Arial" w:cs="Arial"/>
          <w:sz w:val="22"/>
          <w:szCs w:val="22"/>
          <w:lang w:val="en-US"/>
        </w:rPr>
        <w:t xml:space="preserve"> </w:t>
      </w:r>
      <w:r w:rsidRPr="00E878E6">
        <w:rPr>
          <w:rFonts w:ascii="Arial" w:hAnsi="Arial" w:cs="Arial"/>
          <w:sz w:val="22"/>
          <w:szCs w:val="22"/>
          <w:lang w:val="en-US"/>
        </w:rPr>
        <w:t>GST alone (GST), GST-cortactin SH3W525K mutant</w:t>
      </w:r>
      <w:r w:rsidRPr="00E878E6">
        <w:rPr>
          <w:rStyle w:val="apple-converted-space"/>
          <w:rFonts w:ascii="Arial" w:hAnsi="Arial" w:cs="Arial"/>
          <w:sz w:val="22"/>
          <w:szCs w:val="22"/>
          <w:shd w:val="clear" w:color="auto" w:fill="FFFFFF"/>
          <w:lang w:val="en-US"/>
        </w:rPr>
        <w:t> </w:t>
      </w:r>
      <w:r w:rsidRPr="00E878E6">
        <w:rPr>
          <w:rFonts w:ascii="Arial" w:hAnsi="Arial" w:cs="Arial"/>
          <w:sz w:val="22"/>
          <w:szCs w:val="22"/>
          <w:lang w:val="en-US"/>
        </w:rPr>
        <w:t>(SH3-WK), GST-cortactin SH3 (SH3) or GST-N-WASP PRD (PRD).</w:t>
      </w:r>
      <w:r w:rsidRPr="00E878E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E878E6">
        <w:rPr>
          <w:rFonts w:ascii="Arial" w:hAnsi="Arial" w:cs="Arial"/>
          <w:sz w:val="22"/>
          <w:szCs w:val="22"/>
          <w:lang w:val="en-US"/>
        </w:rPr>
        <w:t xml:space="preserve">Exocytosis was induced with 50 µM DMPP and monitored by amperometry 30 min after injections. Data are means ± SEM of median value determined for each cell. </w:t>
      </w:r>
      <w:r w:rsidRPr="00E878E6">
        <w:rPr>
          <w:rFonts w:ascii="Arial" w:hAnsi="Arial" w:cs="Arial"/>
          <w:sz w:val="22"/>
          <w:szCs w:val="22"/>
          <w:vertAlign w:val="superscript"/>
          <w:lang w:val="en-US"/>
        </w:rPr>
        <w:t>*</w:t>
      </w:r>
      <w:r w:rsidRPr="00E878E6">
        <w:rPr>
          <w:rFonts w:ascii="Arial" w:hAnsi="Arial" w:cs="Arial"/>
          <w:sz w:val="22"/>
          <w:szCs w:val="22"/>
          <w:lang w:val="en-US"/>
        </w:rPr>
        <w:t xml:space="preserve">p&lt;0.05 compared with cells injected with GST; †p&lt;0.05 compared with </w:t>
      </w:r>
      <w:r w:rsidR="00CD5E10" w:rsidRPr="00E878E6">
        <w:rPr>
          <w:rFonts w:ascii="Arial" w:hAnsi="Arial" w:cs="Arial"/>
          <w:sz w:val="22"/>
          <w:szCs w:val="22"/>
          <w:lang w:val="en-US"/>
        </w:rPr>
        <w:t>SH3-</w:t>
      </w:r>
      <w:r w:rsidRPr="00E878E6">
        <w:rPr>
          <w:rFonts w:ascii="Arial" w:hAnsi="Arial" w:cs="Arial"/>
          <w:sz w:val="22"/>
          <w:szCs w:val="22"/>
          <w:lang w:val="en-US"/>
        </w:rPr>
        <w:t xml:space="preserve">WK (ANOVA followed by unpaired </w:t>
      </w:r>
      <w:r w:rsidR="00CD5E10" w:rsidRPr="00E878E6">
        <w:rPr>
          <w:rFonts w:ascii="Arial" w:hAnsi="Arial" w:cs="Arial"/>
          <w:sz w:val="22"/>
          <w:szCs w:val="22"/>
          <w:lang w:val="en-US"/>
        </w:rPr>
        <w:t>t-</w:t>
      </w:r>
      <w:r w:rsidRPr="00E878E6">
        <w:rPr>
          <w:rFonts w:ascii="Arial" w:hAnsi="Arial" w:cs="Arial"/>
          <w:sz w:val="22"/>
          <w:szCs w:val="22"/>
          <w:lang w:val="en-US"/>
        </w:rPr>
        <w:t>test).</w:t>
      </w:r>
      <w:bookmarkStart w:id="0" w:name="_GoBack"/>
      <w:bookmarkEnd w:id="0"/>
    </w:p>
    <w:p w:rsidR="004014E3" w:rsidRPr="00E878E6" w:rsidRDefault="004014E3" w:rsidP="004014E3">
      <w:pPr>
        <w:spacing w:after="160"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1" w:rightFromText="141" w:vertAnchor="text" w:horzAnchor="margin" w:tblpXSpec="center" w:tblpY="-61"/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2111"/>
        <w:gridCol w:w="1374"/>
        <w:gridCol w:w="1407"/>
        <w:gridCol w:w="1407"/>
        <w:gridCol w:w="1407"/>
        <w:gridCol w:w="1402"/>
      </w:tblGrid>
      <w:tr w:rsidR="00E878E6" w:rsidRPr="00E878E6" w:rsidTr="00D93866">
        <w:tc>
          <w:tcPr>
            <w:tcW w:w="2111" w:type="dxa"/>
            <w:tcMar>
              <w:top w:w="170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74" w:type="dxa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LY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GST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SH3-WK</w:t>
            </w:r>
          </w:p>
        </w:tc>
        <w:tc>
          <w:tcPr>
            <w:tcW w:w="1407" w:type="dxa"/>
            <w:tcMar>
              <w:top w:w="170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SH3</w:t>
            </w:r>
          </w:p>
        </w:tc>
        <w:tc>
          <w:tcPr>
            <w:tcW w:w="1402" w:type="dxa"/>
            <w:tcMar>
              <w:top w:w="170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PRD</w:t>
            </w:r>
          </w:p>
        </w:tc>
      </w:tr>
      <w:tr w:rsidR="00E878E6" w:rsidRPr="00E878E6" w:rsidTr="00D93866">
        <w:tc>
          <w:tcPr>
            <w:tcW w:w="2111" w:type="dxa"/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Number of events</w:t>
            </w:r>
          </w:p>
        </w:tc>
        <w:tc>
          <w:tcPr>
            <w:tcW w:w="1374" w:type="dxa"/>
          </w:tcPr>
          <w:p w:rsidR="00CE72A1" w:rsidRPr="00E878E6" w:rsidRDefault="00A404DB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35.6 ± 4.1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ind w:right="-22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39.0 ± 5.3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24.6 ± 6.9</w:t>
            </w:r>
          </w:p>
        </w:tc>
        <w:tc>
          <w:tcPr>
            <w:tcW w:w="1407" w:type="dxa"/>
            <w:tcMar>
              <w:top w:w="85" w:type="dxa"/>
              <w:left w:w="198" w:type="dxa"/>
              <w:right w:w="85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26.0 ± 5.1</w:t>
            </w:r>
          </w:p>
        </w:tc>
        <w:tc>
          <w:tcPr>
            <w:tcW w:w="1402" w:type="dxa"/>
            <w:tcMar>
              <w:top w:w="85" w:type="dxa"/>
              <w:left w:w="198" w:type="dxa"/>
              <w:right w:w="85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31.8 ± 5.2</w:t>
            </w:r>
          </w:p>
        </w:tc>
      </w:tr>
      <w:tr w:rsidR="00E878E6" w:rsidRPr="00E878E6" w:rsidTr="00D93866">
        <w:tc>
          <w:tcPr>
            <w:tcW w:w="2111" w:type="dxa"/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Q (</w:t>
            </w:r>
            <w:proofErr w:type="spellStart"/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pC</w:t>
            </w:r>
            <w:proofErr w:type="spellEnd"/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374" w:type="dxa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0.7 ± 0.1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0.8 ± 0.1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1.0 ± 0.1</w:t>
            </w:r>
          </w:p>
        </w:tc>
        <w:tc>
          <w:tcPr>
            <w:tcW w:w="1407" w:type="dxa"/>
            <w:tcMar>
              <w:top w:w="85" w:type="dxa"/>
              <w:left w:w="198" w:type="dxa"/>
              <w:right w:w="85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0.8 ± 0.1</w:t>
            </w:r>
          </w:p>
        </w:tc>
        <w:tc>
          <w:tcPr>
            <w:tcW w:w="1402" w:type="dxa"/>
            <w:tcMar>
              <w:top w:w="85" w:type="dxa"/>
              <w:left w:w="198" w:type="dxa"/>
              <w:right w:w="85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0.7 ± 0.05</w:t>
            </w:r>
          </w:p>
        </w:tc>
      </w:tr>
      <w:tr w:rsidR="00E878E6" w:rsidRPr="00E878E6" w:rsidTr="00D93866">
        <w:tc>
          <w:tcPr>
            <w:tcW w:w="2111" w:type="dxa"/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E878E6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/2</w:t>
            </w: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ms</w:t>
            </w:r>
            <w:proofErr w:type="spellEnd"/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374" w:type="dxa"/>
          </w:tcPr>
          <w:p w:rsidR="00CE72A1" w:rsidRPr="00E878E6" w:rsidRDefault="00FA3C64" w:rsidP="00CE72A1">
            <w:pPr>
              <w:spacing w:line="360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10.8</w:t>
            </w:r>
            <w:r w:rsidR="00801971" w:rsidRPr="00E878E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E72A1" w:rsidRPr="00E878E6">
              <w:rPr>
                <w:rFonts w:ascii="Arial" w:hAnsi="Arial" w:cs="Arial"/>
                <w:sz w:val="22"/>
                <w:szCs w:val="22"/>
                <w:lang w:val="en-US"/>
              </w:rPr>
              <w:t>± 0.7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12.3 ± 1.2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14.1 ± 1.3</w:t>
            </w:r>
          </w:p>
        </w:tc>
        <w:tc>
          <w:tcPr>
            <w:tcW w:w="1407" w:type="dxa"/>
            <w:tcMar>
              <w:left w:w="198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ind w:right="5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8.9 ± 0.7*</w:t>
            </w:r>
            <w:r w:rsidRPr="00E878E6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402" w:type="dxa"/>
            <w:tcMar>
              <w:top w:w="85" w:type="dxa"/>
              <w:left w:w="198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ind w:right="-17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15.7 ± 1.6</w:t>
            </w:r>
          </w:p>
        </w:tc>
      </w:tr>
      <w:tr w:rsidR="00E878E6" w:rsidRPr="00E878E6" w:rsidTr="00D93866">
        <w:tc>
          <w:tcPr>
            <w:tcW w:w="2111" w:type="dxa"/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Foot duration (</w:t>
            </w:r>
            <w:proofErr w:type="spellStart"/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ms</w:t>
            </w:r>
            <w:proofErr w:type="spellEnd"/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374" w:type="dxa"/>
          </w:tcPr>
          <w:p w:rsidR="00CE72A1" w:rsidRPr="00E878E6" w:rsidRDefault="006A04AB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10.4</w:t>
            </w:r>
            <w:r w:rsidR="00801971" w:rsidRPr="00E878E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± 0.4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10.4 ± 0.7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8.1 ± 0.5*</w:t>
            </w:r>
          </w:p>
        </w:tc>
        <w:tc>
          <w:tcPr>
            <w:tcW w:w="1407" w:type="dxa"/>
            <w:tcMar>
              <w:top w:w="85" w:type="dxa"/>
              <w:left w:w="198" w:type="dxa"/>
              <w:right w:w="85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5.8 ± 0.4*</w:t>
            </w:r>
            <w:r w:rsidRPr="00E878E6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402" w:type="dxa"/>
            <w:tcMar>
              <w:top w:w="85" w:type="dxa"/>
              <w:left w:w="198" w:type="dxa"/>
              <w:right w:w="85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14.9 ± 1.0*</w:t>
            </w:r>
          </w:p>
        </w:tc>
      </w:tr>
      <w:tr w:rsidR="00E878E6" w:rsidRPr="00E878E6" w:rsidTr="00D93866">
        <w:tc>
          <w:tcPr>
            <w:tcW w:w="2111" w:type="dxa"/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Foot amplitude (</w:t>
            </w:r>
            <w:proofErr w:type="spellStart"/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pA</w:t>
            </w:r>
            <w:proofErr w:type="spellEnd"/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374" w:type="dxa"/>
          </w:tcPr>
          <w:p w:rsidR="00CE72A1" w:rsidRPr="00E878E6" w:rsidRDefault="007973B6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6.5</w:t>
            </w:r>
            <w:r w:rsidR="00801971" w:rsidRPr="00E878E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± 0.4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ind w:right="-22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5.7 ± 0.4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6.5 ± 0.7</w:t>
            </w:r>
          </w:p>
        </w:tc>
        <w:tc>
          <w:tcPr>
            <w:tcW w:w="1407" w:type="dxa"/>
            <w:tcMar>
              <w:top w:w="85" w:type="dxa"/>
              <w:left w:w="198" w:type="dxa"/>
              <w:right w:w="85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6.4 ± 0.6</w:t>
            </w:r>
          </w:p>
        </w:tc>
        <w:tc>
          <w:tcPr>
            <w:tcW w:w="1402" w:type="dxa"/>
            <w:tcMar>
              <w:top w:w="85" w:type="dxa"/>
              <w:left w:w="198" w:type="dxa"/>
              <w:right w:w="85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8.3 ± 1.1*</w:t>
            </w:r>
          </w:p>
        </w:tc>
      </w:tr>
      <w:tr w:rsidR="00E878E6" w:rsidRPr="00E878E6" w:rsidTr="00D93866">
        <w:tc>
          <w:tcPr>
            <w:tcW w:w="2111" w:type="dxa"/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Percentage of feet</w:t>
            </w:r>
          </w:p>
        </w:tc>
        <w:tc>
          <w:tcPr>
            <w:tcW w:w="1374" w:type="dxa"/>
          </w:tcPr>
          <w:p w:rsidR="00CE72A1" w:rsidRPr="00E878E6" w:rsidRDefault="007328E0" w:rsidP="007328E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43.5</w:t>
            </w:r>
            <w:r w:rsidR="00801971" w:rsidRPr="00E878E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± 3.3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ind w:right="-22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38.1 ± 4.5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49.1 ± 5.0</w:t>
            </w:r>
          </w:p>
        </w:tc>
        <w:tc>
          <w:tcPr>
            <w:tcW w:w="1407" w:type="dxa"/>
            <w:tcMar>
              <w:top w:w="85" w:type="dxa"/>
              <w:left w:w="198" w:type="dxa"/>
              <w:right w:w="85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46.5 ± 4.9</w:t>
            </w:r>
          </w:p>
        </w:tc>
        <w:tc>
          <w:tcPr>
            <w:tcW w:w="1402" w:type="dxa"/>
            <w:tcMar>
              <w:top w:w="85" w:type="dxa"/>
              <w:left w:w="198" w:type="dxa"/>
              <w:right w:w="85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1" w:name="OLE_LINK4"/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39.8 ±</w:t>
            </w:r>
            <w:bookmarkEnd w:id="1"/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 xml:space="preserve"> 3.9</w:t>
            </w:r>
          </w:p>
        </w:tc>
      </w:tr>
      <w:tr w:rsidR="00E878E6" w:rsidRPr="00E878E6" w:rsidTr="00D93866">
        <w:tc>
          <w:tcPr>
            <w:tcW w:w="2111" w:type="dxa"/>
            <w:tcMar>
              <w:top w:w="170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Number of cells</w:t>
            </w:r>
          </w:p>
        </w:tc>
        <w:tc>
          <w:tcPr>
            <w:tcW w:w="1374" w:type="dxa"/>
          </w:tcPr>
          <w:p w:rsidR="00CE72A1" w:rsidRPr="00E878E6" w:rsidRDefault="007328E0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1407" w:type="dxa"/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1407" w:type="dxa"/>
            <w:tcMar>
              <w:top w:w="170" w:type="dxa"/>
            </w:tcMar>
            <w:vAlign w:val="center"/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1402" w:type="dxa"/>
            <w:tcMar>
              <w:top w:w="170" w:type="dxa"/>
            </w:tcMar>
          </w:tcPr>
          <w:p w:rsidR="00CE72A1" w:rsidRPr="00E878E6" w:rsidRDefault="00CE72A1" w:rsidP="00CE72A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878E6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</w:tr>
    </w:tbl>
    <w:p w:rsidR="004014E3" w:rsidRPr="00CC1091" w:rsidRDefault="004014E3" w:rsidP="004014E3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4014E3" w:rsidRPr="00CC1091" w:rsidRDefault="004014E3" w:rsidP="004014E3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4014E3" w:rsidRDefault="004014E3" w:rsidP="004014E3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4014E3" w:rsidRDefault="004014E3" w:rsidP="004014E3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4014E3" w:rsidRDefault="004014E3" w:rsidP="004014E3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4014E3" w:rsidRDefault="004014E3" w:rsidP="004014E3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35FB8" w:rsidRDefault="00C35FB8">
      <w:pPr>
        <w:spacing w:after="200" w:line="276" w:lineRule="auto"/>
        <w:rPr>
          <w:rFonts w:ascii="Arial" w:hAnsi="Arial" w:cs="Arial"/>
          <w:b/>
          <w:sz w:val="22"/>
          <w:szCs w:val="22"/>
          <w:lang w:val="en-US"/>
        </w:rPr>
      </w:pPr>
    </w:p>
    <w:p w:rsidR="004014E3" w:rsidRDefault="004014E3" w:rsidP="00BF0172">
      <w:pPr>
        <w:spacing w:after="16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4014E3" w:rsidRDefault="004014E3">
      <w:pPr>
        <w:spacing w:after="200" w:line="276" w:lineRule="auto"/>
        <w:rPr>
          <w:rFonts w:ascii="Arial" w:hAnsi="Arial" w:cs="Arial"/>
          <w:b/>
          <w:sz w:val="22"/>
          <w:szCs w:val="22"/>
          <w:lang w:val="en-US"/>
        </w:rPr>
      </w:pPr>
    </w:p>
    <w:sectPr w:rsidR="004014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D7F"/>
    <w:rsid w:val="000165CD"/>
    <w:rsid w:val="00040DB7"/>
    <w:rsid w:val="0009783D"/>
    <w:rsid w:val="000E5783"/>
    <w:rsid w:val="00124875"/>
    <w:rsid w:val="001310CD"/>
    <w:rsid w:val="001B1D64"/>
    <w:rsid w:val="001B6807"/>
    <w:rsid w:val="001D075A"/>
    <w:rsid w:val="00204B39"/>
    <w:rsid w:val="00205A6E"/>
    <w:rsid w:val="0021674C"/>
    <w:rsid w:val="00222F6F"/>
    <w:rsid w:val="002761C0"/>
    <w:rsid w:val="0027721A"/>
    <w:rsid w:val="002A56AF"/>
    <w:rsid w:val="002B2009"/>
    <w:rsid w:val="002E0BA8"/>
    <w:rsid w:val="002F0401"/>
    <w:rsid w:val="0032311B"/>
    <w:rsid w:val="00327833"/>
    <w:rsid w:val="00334AE3"/>
    <w:rsid w:val="00373A0C"/>
    <w:rsid w:val="00394D7F"/>
    <w:rsid w:val="003E4F10"/>
    <w:rsid w:val="004014E3"/>
    <w:rsid w:val="00426519"/>
    <w:rsid w:val="00476F1C"/>
    <w:rsid w:val="004868AA"/>
    <w:rsid w:val="004959C9"/>
    <w:rsid w:val="004D23AB"/>
    <w:rsid w:val="004F66A6"/>
    <w:rsid w:val="00515A32"/>
    <w:rsid w:val="005E45ED"/>
    <w:rsid w:val="00604A74"/>
    <w:rsid w:val="006A04AB"/>
    <w:rsid w:val="006E4BDB"/>
    <w:rsid w:val="00702E64"/>
    <w:rsid w:val="00710E5E"/>
    <w:rsid w:val="007328E0"/>
    <w:rsid w:val="0076119D"/>
    <w:rsid w:val="00761F8D"/>
    <w:rsid w:val="00764E2A"/>
    <w:rsid w:val="00781F19"/>
    <w:rsid w:val="007973B6"/>
    <w:rsid w:val="007A3232"/>
    <w:rsid w:val="007B0EBA"/>
    <w:rsid w:val="007B4582"/>
    <w:rsid w:val="007B4E1C"/>
    <w:rsid w:val="007E610D"/>
    <w:rsid w:val="007F3CF6"/>
    <w:rsid w:val="008010AB"/>
    <w:rsid w:val="00801971"/>
    <w:rsid w:val="008066C3"/>
    <w:rsid w:val="00812954"/>
    <w:rsid w:val="008661CA"/>
    <w:rsid w:val="008939DF"/>
    <w:rsid w:val="008B780E"/>
    <w:rsid w:val="008C0B88"/>
    <w:rsid w:val="008F5959"/>
    <w:rsid w:val="0090321C"/>
    <w:rsid w:val="00925641"/>
    <w:rsid w:val="00931E19"/>
    <w:rsid w:val="0094211C"/>
    <w:rsid w:val="009533C0"/>
    <w:rsid w:val="009814DE"/>
    <w:rsid w:val="009C4ACA"/>
    <w:rsid w:val="009E685E"/>
    <w:rsid w:val="00A404DB"/>
    <w:rsid w:val="00A46561"/>
    <w:rsid w:val="00A87062"/>
    <w:rsid w:val="00A87BC6"/>
    <w:rsid w:val="00AA0AD2"/>
    <w:rsid w:val="00AB0801"/>
    <w:rsid w:val="00B02F38"/>
    <w:rsid w:val="00B26551"/>
    <w:rsid w:val="00B2677B"/>
    <w:rsid w:val="00B26A10"/>
    <w:rsid w:val="00B45B37"/>
    <w:rsid w:val="00B5716A"/>
    <w:rsid w:val="00B916EA"/>
    <w:rsid w:val="00BA2C4F"/>
    <w:rsid w:val="00BB2C19"/>
    <w:rsid w:val="00BC2154"/>
    <w:rsid w:val="00BD3A6E"/>
    <w:rsid w:val="00BF0172"/>
    <w:rsid w:val="00C35FB8"/>
    <w:rsid w:val="00C426F1"/>
    <w:rsid w:val="00C5677C"/>
    <w:rsid w:val="00C62961"/>
    <w:rsid w:val="00CB7B74"/>
    <w:rsid w:val="00CC78C3"/>
    <w:rsid w:val="00CD5E10"/>
    <w:rsid w:val="00CE72A1"/>
    <w:rsid w:val="00D4162C"/>
    <w:rsid w:val="00D572EC"/>
    <w:rsid w:val="00D87084"/>
    <w:rsid w:val="00DC4FD9"/>
    <w:rsid w:val="00DD1C32"/>
    <w:rsid w:val="00DD4E65"/>
    <w:rsid w:val="00E30F03"/>
    <w:rsid w:val="00E878E6"/>
    <w:rsid w:val="00EA65C4"/>
    <w:rsid w:val="00EB4BCB"/>
    <w:rsid w:val="00EF4646"/>
    <w:rsid w:val="00EF6F47"/>
    <w:rsid w:val="00F03FC6"/>
    <w:rsid w:val="00F05D09"/>
    <w:rsid w:val="00F3055D"/>
    <w:rsid w:val="00F90983"/>
    <w:rsid w:val="00FA3C64"/>
    <w:rsid w:val="00FA7589"/>
    <w:rsid w:val="00FF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1B1D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D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1B1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8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175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0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A047A5-CE19-429A-9A41-9D38311ABF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98502f-f40c-4b7f-935a-9b232a32107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4D1BFD0-764F-4237-AE71-1B411E083DE3}">
  <ds:schemaRefs>
    <ds:schemaRef ds:uri="http://schemas.microsoft.com/office/2006/metadata/properties"/>
    <ds:schemaRef ds:uri="3998502f-f40c-4b7f-935a-9b232a321072"/>
  </ds:schemaRefs>
</ds:datastoreItem>
</file>

<file path=customXml/itemProps3.xml><?xml version="1.0" encoding="utf-8"?>
<ds:datastoreItem xmlns:ds="http://schemas.openxmlformats.org/officeDocument/2006/customXml" ds:itemID="{9C4C1573-D25B-45C1-BEA6-ED36B324BA4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78F38E9-3D23-4FB6-9C7C-76947F5B3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63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Maria Cardenas</dc:creator>
  <cp:lastModifiedBy>Ana Maria Cardenas</cp:lastModifiedBy>
  <cp:revision>14</cp:revision>
  <dcterms:created xsi:type="dcterms:W3CDTF">2017-03-06T16:12:00Z</dcterms:created>
  <dcterms:modified xsi:type="dcterms:W3CDTF">2017-04-24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